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C3AFB" w14:textId="6847200B" w:rsidR="009301C6" w:rsidRPr="002B15C8" w:rsidRDefault="009301C6" w:rsidP="009301C6">
      <w:pPr>
        <w:jc w:val="both"/>
        <w:rPr>
          <w:b/>
          <w:bCs/>
          <w:color w:val="1C1D1E"/>
          <w:highlight w:val="white"/>
        </w:rPr>
      </w:pPr>
    </w:p>
    <w:p w14:paraId="367FA2CD" w14:textId="77777777" w:rsidR="009301C6" w:rsidRDefault="009301C6" w:rsidP="009301C6">
      <w:pPr>
        <w:jc w:val="both"/>
        <w:rPr>
          <w:color w:val="1C1D1E"/>
          <w:highlight w:val="white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36"/>
        <w:gridCol w:w="867"/>
        <w:gridCol w:w="1322"/>
        <w:gridCol w:w="1350"/>
        <w:gridCol w:w="2190"/>
        <w:gridCol w:w="1335"/>
        <w:gridCol w:w="1150"/>
      </w:tblGrid>
      <w:tr w:rsidR="009301C6" w:rsidRPr="00206B4C" w14:paraId="34DD3851" w14:textId="77777777" w:rsidTr="00A27E9A">
        <w:tc>
          <w:tcPr>
            <w:tcW w:w="1136" w:type="dxa"/>
          </w:tcPr>
          <w:p w14:paraId="59955070" w14:textId="77777777" w:rsidR="009301C6" w:rsidRPr="0027035A" w:rsidRDefault="009301C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Source</w:t>
            </w:r>
            <w:r w:rsidRPr="0027035A">
              <w:rPr>
                <w:b/>
                <w:bCs/>
                <w:color w:val="1C1D1E"/>
                <w:highlight w:val="white"/>
              </w:rPr>
              <w:t xml:space="preserve"> Amino Acid</w:t>
            </w:r>
          </w:p>
        </w:tc>
        <w:tc>
          <w:tcPr>
            <w:tcW w:w="867" w:type="dxa"/>
          </w:tcPr>
          <w:p w14:paraId="503BBAD8" w14:textId="77777777" w:rsidR="009301C6" w:rsidRDefault="009301C6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322" w:type="dxa"/>
          </w:tcPr>
          <w:p w14:paraId="1E7BC85D" w14:textId="77777777" w:rsidR="009301C6" w:rsidRDefault="009301C6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350" w:type="dxa"/>
          </w:tcPr>
          <w:p w14:paraId="0DC24DBD" w14:textId="77777777" w:rsidR="009301C6" w:rsidRDefault="009301C6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2190" w:type="dxa"/>
          </w:tcPr>
          <w:p w14:paraId="722CF6BE" w14:textId="77777777" w:rsidR="009301C6" w:rsidRPr="00206B4C" w:rsidRDefault="009301C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Regression </w:t>
            </w:r>
            <w:r w:rsidRPr="00206B4C">
              <w:rPr>
                <w:b/>
                <w:bCs/>
                <w:color w:val="1C1D1E"/>
                <w:highlight w:val="white"/>
              </w:rPr>
              <w:t>Equation</w:t>
            </w:r>
          </w:p>
        </w:tc>
        <w:tc>
          <w:tcPr>
            <w:tcW w:w="1335" w:type="dxa"/>
          </w:tcPr>
          <w:p w14:paraId="4202C1DF" w14:textId="77777777" w:rsidR="009301C6" w:rsidRPr="00206B4C" w:rsidRDefault="009301C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206B4C">
              <w:rPr>
                <w:b/>
                <w:bCs/>
                <w:color w:val="1C1D1E"/>
                <w:highlight w:val="white"/>
              </w:rPr>
              <w:t>Adjusted R</w:t>
            </w:r>
            <w:r w:rsidRPr="00206B4C">
              <w:rPr>
                <w:b/>
                <w:bCs/>
                <w:color w:val="1C1D1E"/>
                <w:highlight w:val="white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7ED462BF" w14:textId="77777777" w:rsidR="009301C6" w:rsidRPr="00206B4C" w:rsidRDefault="009301C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206B4C">
              <w:rPr>
                <w:b/>
                <w:bCs/>
                <w:color w:val="1C1D1E"/>
                <w:highlight w:val="white"/>
              </w:rPr>
              <w:t xml:space="preserve">Adjusted </w:t>
            </w:r>
            <w:r w:rsidRPr="00206B4C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 w:rsidRPr="00206B4C">
              <w:rPr>
                <w:b/>
                <w:bCs/>
                <w:color w:val="1C1D1E"/>
                <w:highlight w:val="white"/>
              </w:rPr>
              <w:t>-values</w:t>
            </w:r>
          </w:p>
        </w:tc>
      </w:tr>
      <w:tr w:rsidR="009301C6" w:rsidRPr="00206B4C" w14:paraId="1C3C3B6B" w14:textId="77777777" w:rsidTr="00A27E9A">
        <w:tc>
          <w:tcPr>
            <w:tcW w:w="1136" w:type="dxa"/>
          </w:tcPr>
          <w:p w14:paraId="25C649E1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Lys</w:t>
            </w:r>
          </w:p>
        </w:tc>
        <w:tc>
          <w:tcPr>
            <w:tcW w:w="867" w:type="dxa"/>
          </w:tcPr>
          <w:p w14:paraId="430CF708" w14:textId="77777777" w:rsidR="009301C6" w:rsidRPr="00B94CAA" w:rsidRDefault="009301C6" w:rsidP="00A27E9A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322" w:type="dxa"/>
          </w:tcPr>
          <w:p w14:paraId="636DD3E2" w14:textId="77777777" w:rsidR="009301C6" w:rsidRPr="00206B4C" w:rsidRDefault="009301C6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 = -6.172</w:t>
            </w:r>
          </w:p>
        </w:tc>
        <w:tc>
          <w:tcPr>
            <w:tcW w:w="1350" w:type="dxa"/>
          </w:tcPr>
          <w:p w14:paraId="0766671D" w14:textId="77777777" w:rsidR="009301C6" w:rsidRPr="00206B4C" w:rsidRDefault="009301C6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190" w:type="dxa"/>
          </w:tcPr>
          <w:p w14:paraId="7E8E671F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y = -</w:t>
            </w:r>
            <w:r>
              <w:rPr>
                <w:color w:val="000000"/>
              </w:rPr>
              <w:t xml:space="preserve"> </w:t>
            </w:r>
            <w:r w:rsidRPr="00206B4C">
              <w:rPr>
                <w:color w:val="000000"/>
              </w:rPr>
              <w:t>0.</w:t>
            </w:r>
            <w:r>
              <w:rPr>
                <w:color w:val="000000"/>
              </w:rPr>
              <w:t>445</w:t>
            </w:r>
            <w:r w:rsidRPr="00206B4C">
              <w:rPr>
                <w:color w:val="000000"/>
              </w:rPr>
              <w:t>x + </w:t>
            </w:r>
            <w:r>
              <w:rPr>
                <w:color w:val="000000"/>
              </w:rPr>
              <w:t>0.797</w:t>
            </w:r>
          </w:p>
        </w:tc>
        <w:tc>
          <w:tcPr>
            <w:tcW w:w="1335" w:type="dxa"/>
          </w:tcPr>
          <w:p w14:paraId="38171B2E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403</w:t>
            </w:r>
          </w:p>
        </w:tc>
        <w:tc>
          <w:tcPr>
            <w:tcW w:w="1150" w:type="dxa"/>
          </w:tcPr>
          <w:p w14:paraId="697A848E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</w:tr>
      <w:tr w:rsidR="009301C6" w:rsidRPr="00206B4C" w14:paraId="47C8518D" w14:textId="77777777" w:rsidTr="00A27E9A">
        <w:tc>
          <w:tcPr>
            <w:tcW w:w="1136" w:type="dxa"/>
          </w:tcPr>
          <w:p w14:paraId="4DC026B3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Phe</w:t>
            </w:r>
          </w:p>
        </w:tc>
        <w:tc>
          <w:tcPr>
            <w:tcW w:w="867" w:type="dxa"/>
          </w:tcPr>
          <w:p w14:paraId="5F998F05" w14:textId="77777777" w:rsidR="009301C6" w:rsidRPr="00206B4C" w:rsidRDefault="009301C6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322" w:type="dxa"/>
          </w:tcPr>
          <w:p w14:paraId="2110A589" w14:textId="77777777" w:rsidR="009301C6" w:rsidRPr="00206B4C" w:rsidRDefault="009301C6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 = -13.435</w:t>
            </w:r>
          </w:p>
        </w:tc>
        <w:tc>
          <w:tcPr>
            <w:tcW w:w="1350" w:type="dxa"/>
          </w:tcPr>
          <w:p w14:paraId="16AB2FC5" w14:textId="77777777" w:rsidR="009301C6" w:rsidRPr="00206B4C" w:rsidRDefault="009301C6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7</w:t>
            </w:r>
          </w:p>
        </w:tc>
        <w:tc>
          <w:tcPr>
            <w:tcW w:w="2190" w:type="dxa"/>
          </w:tcPr>
          <w:p w14:paraId="4054587B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y = -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06B4C">
              <w:rPr>
                <w:color w:val="000000"/>
                <w:shd w:val="clear" w:color="auto" w:fill="FFFFFF"/>
              </w:rPr>
              <w:t>0.</w:t>
            </w:r>
            <w:r>
              <w:rPr>
                <w:color w:val="000000"/>
                <w:shd w:val="clear" w:color="auto" w:fill="FFFFFF"/>
              </w:rPr>
              <w:t>936</w:t>
            </w:r>
            <w:r w:rsidRPr="00206B4C">
              <w:rPr>
                <w:color w:val="000000"/>
                <w:shd w:val="clear" w:color="auto" w:fill="FFFFFF"/>
              </w:rPr>
              <w:t>x </w:t>
            </w:r>
            <w:r>
              <w:rPr>
                <w:color w:val="000000"/>
                <w:shd w:val="clear" w:color="auto" w:fill="FFFFFF"/>
              </w:rPr>
              <w:t>+</w:t>
            </w:r>
            <w:r w:rsidRPr="00206B4C">
              <w:rPr>
                <w:color w:val="000000"/>
                <w:shd w:val="clear" w:color="auto" w:fill="FFFFFF"/>
              </w:rPr>
              <w:t> </w:t>
            </w:r>
            <w:r>
              <w:rPr>
                <w:color w:val="000000"/>
                <w:shd w:val="clear" w:color="auto" w:fill="FFFFFF"/>
              </w:rPr>
              <w:t>1.38</w:t>
            </w:r>
          </w:p>
        </w:tc>
        <w:tc>
          <w:tcPr>
            <w:tcW w:w="1335" w:type="dxa"/>
          </w:tcPr>
          <w:p w14:paraId="7ED33E32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756</w:t>
            </w:r>
          </w:p>
        </w:tc>
        <w:tc>
          <w:tcPr>
            <w:tcW w:w="1150" w:type="dxa"/>
          </w:tcPr>
          <w:p w14:paraId="09060A5D" w14:textId="77777777" w:rsidR="009301C6" w:rsidRPr="00206B4C" w:rsidRDefault="009301C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&lt; 0.001</w:t>
            </w:r>
          </w:p>
        </w:tc>
      </w:tr>
    </w:tbl>
    <w:p w14:paraId="5F900B77" w14:textId="77777777" w:rsidR="009301C6" w:rsidRDefault="009301C6"/>
    <w:sectPr w:rsidR="00930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C6"/>
    <w:rsid w:val="003612A9"/>
    <w:rsid w:val="009301C6"/>
    <w:rsid w:val="00B3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DAD33"/>
  <w15:chartTrackingRefBased/>
  <w15:docId w15:val="{C88E6E76-F2E2-1040-9D00-F92ED6D8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C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1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1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1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1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1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1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1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1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1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1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1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1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1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1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01C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4:00Z</dcterms:created>
  <dcterms:modified xsi:type="dcterms:W3CDTF">2025-12-19T11:14:00Z</dcterms:modified>
</cp:coreProperties>
</file>